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965" w:rsidRPr="00162716" w:rsidRDefault="00BD5965" w:rsidP="00BD596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162716">
        <w:rPr>
          <w:rFonts w:ascii="Times New Roman" w:hAnsi="Times New Roman" w:cs="Times New Roman"/>
          <w:b/>
          <w:sz w:val="20"/>
          <w:szCs w:val="20"/>
        </w:rPr>
        <w:t xml:space="preserve">Supplemental Table 1. </w:t>
      </w:r>
      <w:r w:rsidRPr="00CF0960">
        <w:rPr>
          <w:rFonts w:ascii="Times New Roman" w:hAnsi="Times New Roman" w:cs="Times New Roman"/>
          <w:sz w:val="20"/>
          <w:szCs w:val="20"/>
        </w:rPr>
        <w:t>Baseline characteristic of very preterm infants survived</w:t>
      </w:r>
      <w:r w:rsidRPr="00CF096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0960">
        <w:rPr>
          <w:rFonts w:ascii="Times New Roman" w:hAnsi="Times New Roman" w:cs="Times New Roman"/>
          <w:sz w:val="20"/>
          <w:szCs w:val="20"/>
        </w:rPr>
        <w:t>to discharge admitted to different types of hospitals in China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3936"/>
        <w:gridCol w:w="3402"/>
        <w:gridCol w:w="2862"/>
      </w:tblGrid>
      <w:tr w:rsidR="00BD5965" w:rsidRPr="007D79EB" w:rsidTr="0083676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Calibri" w:eastAsia="SimSu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hildren's </w:t>
            </w:r>
            <w:r w:rsidRPr="007D79E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</w:t>
            </w:r>
            <w:r w:rsidR="00BD5965"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ospital (15 hospital</w:t>
            </w:r>
            <w:r w:rsidR="00CD039F" w:rsidRPr="007D79E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</w:t>
            </w:r>
            <w:r w:rsidR="00BD5965"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renatal </w:t>
            </w:r>
            <w:r w:rsidRPr="007D79E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="00BD5965"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nter (42 hospital</w:t>
            </w:r>
            <w:r w:rsidR="00CD039F" w:rsidRPr="007D79E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</w:t>
            </w:r>
            <w:r w:rsidR="00BD5965"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A53E6F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infa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58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965" w:rsidRPr="007D79EB" w:rsidRDefault="00BD5965" w:rsidP="00A53E6F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  <w:r w:rsidR="00CF0960"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</w:t>
            </w:r>
            <w:r w:rsidR="00CF0960" w:rsidRPr="007D79E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y</w:t>
            </w:r>
            <w:r w:rsidRPr="007D79E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F0960" w:rsidRPr="007D79E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7D79E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-67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 (34-59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A53E6F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="00CF0960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ernal age</w:t>
            </w:r>
            <w:r w:rsidR="00FF4D71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y)</w:t>
            </w:r>
            <w:r w:rsidR="00CF0960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n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±</w:t>
            </w:r>
            <w:r w:rsidR="00CF0960" w:rsidRPr="007D79EB">
              <w:rPr>
                <w:rFonts w:ascii="Times New Roman" w:hAnsi="Times New Roman" w:cs="Times New Roman" w:hint="eastAsia"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12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±</w:t>
            </w:r>
            <w:r w:rsidR="00CF0960" w:rsidRPr="007D79EB">
              <w:rPr>
                <w:rFonts w:ascii="Times New Roman" w:hAnsi="Times New Roman" w:cs="Times New Roman" w:hint="eastAsia"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22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±</w:t>
            </w:r>
            <w:r w:rsidR="00CF0960" w:rsidRPr="007D79EB">
              <w:rPr>
                <w:rFonts w:ascii="Times New Roman" w:hAnsi="Times New Roman" w:cs="Times New Roman" w:hint="eastAsia"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Primigravida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7/1218 (49.8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0/5323 (51.7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aternal hypertension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/1193 (15.3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1/5316 (20.1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aternal diabetes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F0960" w:rsidRPr="007D79EB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/1188 (16.2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4/5315 (18.9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Antenatal corticosteroids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5/1036 (76.7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05/5136 (81.9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C-section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F0960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3/1210 (58.1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F0960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2/5346 (58.2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A53E6F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ant characteristic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9F096C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stational age</w:t>
            </w:r>
            <w:r w:rsidR="009F096C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wk)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F096C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 (28.7-31.0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1 (29.0-31.0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9F096C" w:rsidP="009F096C">
            <w:pPr>
              <w:widowControl/>
              <w:ind w:firstLineChars="200" w:firstLine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BD5965"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/1222 (1.2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/5358 (1.7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9F096C">
            <w:pPr>
              <w:widowControl/>
              <w:ind w:firstLineChars="200" w:firstLine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6-27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9F096C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/1222 (11.5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3/5358 (10.1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9F096C">
            <w:pPr>
              <w:widowControl/>
              <w:ind w:firstLineChars="200" w:firstLine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8-29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9F096C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4/1222 (35.5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0/5358 (32.8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9F096C">
            <w:pPr>
              <w:widowControl/>
              <w:ind w:firstLineChars="200" w:firstLine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0-31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9F096C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9F096C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3/1222 (51.8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962/5358 </w:t>
            </w:r>
            <w:r w:rsidR="009F096C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5.3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FF4D71" w:rsidP="00FF4D71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rth weight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kg)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n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D5965" w:rsidRPr="007D79EB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±</w:t>
            </w:r>
            <w:r w:rsidRPr="007D79EB">
              <w:rPr>
                <w:rFonts w:ascii="Times New Roman" w:hAnsi="Times New Roman" w:cs="Times New Roman" w:hint="eastAsia"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9.4</w:t>
            </w:r>
            <w:r w:rsidR="00FF4D71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±</w:t>
            </w:r>
            <w:r w:rsidR="00FF4D71" w:rsidRPr="007D79EB">
              <w:rPr>
                <w:rFonts w:ascii="Times New Roman" w:hAnsi="Times New Roman" w:cs="Times New Roman" w:hint="eastAsia"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8.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8.2</w:t>
            </w:r>
            <w:r w:rsidR="00FF4D71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±</w:t>
            </w:r>
            <w:r w:rsidR="00FF4D71" w:rsidRPr="007D79EB">
              <w:rPr>
                <w:rFonts w:ascii="Times New Roman" w:hAnsi="Times New Roman" w:cs="Times New Roman" w:hint="eastAsia"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3.9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FF4D71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mall for gestational age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FF4D71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FF4D71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/1222 (5.4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FF4D71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2/5353 (6.4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FF4D71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ale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FF4D71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FF4D71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1/1222 (56.5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FF4D71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13/5353 (56.3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7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C7046D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ultiple birth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7046D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7046D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5/1222 (29.9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7046D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9/5358 (29.7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C7046D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born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C7046D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/1222 </w:t>
            </w:r>
            <w:r w:rsidR="00C7046D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0.0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C7046D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93/5358 (87.6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351B8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gar score ≤</w:t>
            </w:r>
            <w:r w:rsidR="00351B8E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 at 5 min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351B8E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351B8E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/1140 (9.0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351B8E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8/5147 (4.0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351B8E" w:rsidP="00351B8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IPS 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re, </w:t>
            </w:r>
            <w:r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 (8-21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 (6-19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7D79EB" w:rsidRDefault="00BD5965" w:rsidP="00A53E6F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jor infant morbidit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BD5965" w:rsidP="00CF0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8367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ny morbidities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1/1222 (41.0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1/5358 (33.4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36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8367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VH grade III and above or cPVL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/1144 (10.2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1/4848 (8.7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8367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C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age II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/1222 (5.4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/5358 (3.4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8367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PD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4/1222 (27.3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2/5358 (20.0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8367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ROP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/1170 (4.8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/4621 (2.6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5965" w:rsidRPr="007D79EB" w:rsidTr="00836767">
        <w:trPr>
          <w:trHeight w:val="30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7D79EB" w:rsidRDefault="00BD5965" w:rsidP="008367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psis, </w:t>
            </w:r>
            <w:r w:rsidRPr="007D79E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/N</w:t>
            </w:r>
            <w:r w:rsidR="00836767" w:rsidRPr="007D79E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7D79EB" w:rsidRDefault="00BD5965" w:rsidP="008367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/1222 (9.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7D79EB" w:rsidRDefault="00836767" w:rsidP="00CF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2/5358 (8.6</w:t>
            </w:r>
            <w:r w:rsidR="00BD5965" w:rsidRPr="007D79E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:rsidR="00530E01" w:rsidRPr="009408FB" w:rsidRDefault="00CD039F" w:rsidP="00301F30">
      <w:pPr>
        <w:widowControl/>
        <w:rPr>
          <w:rFonts w:ascii="Times New Roman" w:hAnsi="Times New Roman" w:cs="Times New Roman"/>
          <w:bCs/>
          <w:sz w:val="20"/>
          <w:szCs w:val="20"/>
        </w:rPr>
      </w:pPr>
      <w:r w:rsidRPr="009408FB">
        <w:rPr>
          <w:rFonts w:ascii="Times New Roman" w:hAnsi="Times New Roman" w:cs="Times New Roman"/>
          <w:i/>
          <w:color w:val="000033"/>
          <w:sz w:val="20"/>
          <w:szCs w:val="20"/>
          <w:shd w:val="clear" w:color="auto" w:fill="FFFFFF"/>
        </w:rPr>
        <w:t>IQR</w:t>
      </w:r>
      <w:r w:rsidRPr="009408FB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 xml:space="preserve"> </w:t>
      </w:r>
      <w:r w:rsidRPr="009408FB">
        <w:rPr>
          <w:rFonts w:ascii="Times New Roman" w:hAnsi="Times New Roman" w:cs="Times New Roman" w:hint="eastAsia"/>
          <w:color w:val="000033"/>
          <w:sz w:val="20"/>
          <w:szCs w:val="20"/>
          <w:shd w:val="clear" w:color="auto" w:fill="FFFFFF"/>
        </w:rPr>
        <w:t>i</w:t>
      </w:r>
      <w:r w:rsidR="00BD5965" w:rsidRPr="009408FB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 xml:space="preserve">nterquartile </w:t>
      </w:r>
      <w:r w:rsidRPr="009408FB">
        <w:rPr>
          <w:rFonts w:ascii="Times New Roman" w:hAnsi="Times New Roman" w:cs="Times New Roman" w:hint="eastAsia"/>
          <w:color w:val="000033"/>
          <w:sz w:val="20"/>
          <w:szCs w:val="20"/>
          <w:shd w:val="clear" w:color="auto" w:fill="FFFFFF"/>
        </w:rPr>
        <w:t>r</w:t>
      </w:r>
      <w:r w:rsidR="00BD5965" w:rsidRPr="009408FB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 xml:space="preserve">ange, </w:t>
      </w:r>
      <w:r w:rsidR="00301F30" w:rsidRPr="009408FB">
        <w:rPr>
          <w:rFonts w:ascii="Times New Roman" w:hAnsi="Times New Roman" w:cs="Times New Roman" w:hint="eastAsia"/>
          <w:i/>
          <w:color w:val="000033"/>
          <w:sz w:val="20"/>
          <w:szCs w:val="20"/>
          <w:shd w:val="clear" w:color="auto" w:fill="FFFFFF"/>
        </w:rPr>
        <w:t>SD</w:t>
      </w:r>
      <w:r w:rsidR="00301F30" w:rsidRPr="009408FB">
        <w:rPr>
          <w:rFonts w:ascii="Times New Roman" w:hAnsi="Times New Roman" w:cs="Times New Roman" w:hint="eastAsia"/>
          <w:color w:val="000033"/>
          <w:sz w:val="20"/>
          <w:szCs w:val="20"/>
          <w:shd w:val="clear" w:color="auto" w:fill="FFFFFF"/>
        </w:rPr>
        <w:t xml:space="preserve"> </w:t>
      </w:r>
      <w:r w:rsidR="00301F30" w:rsidRPr="009408FB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>standard deviation</w:t>
      </w:r>
      <w:r w:rsidR="00301F30" w:rsidRPr="009408FB">
        <w:rPr>
          <w:rFonts w:ascii="Times New Roman" w:hAnsi="Times New Roman" w:cs="Times New Roman" w:hint="eastAsia"/>
          <w:color w:val="000033"/>
          <w:sz w:val="20"/>
          <w:szCs w:val="20"/>
          <w:shd w:val="clear" w:color="auto" w:fill="FFFFFF"/>
        </w:rPr>
        <w:t xml:space="preserve">, </w:t>
      </w:r>
      <w:r w:rsidRPr="009408FB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TRIPS</w:t>
      </w:r>
      <w:r w:rsidRPr="009408FB">
        <w:rPr>
          <w:rFonts w:ascii="Times New Roman" w:hAnsi="Times New Roman" w:cs="Times New Roman"/>
          <w:sz w:val="20"/>
          <w:szCs w:val="20"/>
        </w:rPr>
        <w:t xml:space="preserve"> </w:t>
      </w:r>
      <w:r w:rsidRPr="009408FB">
        <w:rPr>
          <w:rFonts w:ascii="Times New Roman" w:hAnsi="Times New Roman" w:cs="Times New Roman" w:hint="eastAsia"/>
          <w:sz w:val="20"/>
          <w:szCs w:val="20"/>
        </w:rPr>
        <w:t>t</w:t>
      </w:r>
      <w:r w:rsidRPr="009408FB">
        <w:rPr>
          <w:rFonts w:ascii="Times New Roman" w:hAnsi="Times New Roman" w:cs="Times New Roman"/>
          <w:sz w:val="20"/>
          <w:szCs w:val="20"/>
        </w:rPr>
        <w:t xml:space="preserve">ransport </w:t>
      </w:r>
      <w:r w:rsidRPr="009408FB">
        <w:rPr>
          <w:rFonts w:ascii="Times New Roman" w:hAnsi="Times New Roman" w:cs="Times New Roman" w:hint="eastAsia"/>
          <w:sz w:val="20"/>
          <w:szCs w:val="20"/>
        </w:rPr>
        <w:t>r</w:t>
      </w:r>
      <w:r w:rsidRPr="009408FB">
        <w:rPr>
          <w:rFonts w:ascii="Times New Roman" w:hAnsi="Times New Roman" w:cs="Times New Roman"/>
          <w:sz w:val="20"/>
          <w:szCs w:val="20"/>
        </w:rPr>
        <w:t xml:space="preserve">isk </w:t>
      </w:r>
      <w:r w:rsidRPr="009408FB">
        <w:rPr>
          <w:rFonts w:ascii="Times New Roman" w:hAnsi="Times New Roman" w:cs="Times New Roman" w:hint="eastAsia"/>
          <w:sz w:val="20"/>
          <w:szCs w:val="20"/>
        </w:rPr>
        <w:t>i</w:t>
      </w:r>
      <w:r w:rsidRPr="009408FB">
        <w:rPr>
          <w:rFonts w:ascii="Times New Roman" w:hAnsi="Times New Roman" w:cs="Times New Roman"/>
          <w:sz w:val="20"/>
          <w:szCs w:val="20"/>
        </w:rPr>
        <w:t xml:space="preserve">ndex of </w:t>
      </w:r>
      <w:r w:rsidRPr="009408FB">
        <w:rPr>
          <w:rFonts w:ascii="Times New Roman" w:hAnsi="Times New Roman" w:cs="Times New Roman" w:hint="eastAsia"/>
          <w:sz w:val="20"/>
          <w:szCs w:val="20"/>
        </w:rPr>
        <w:t>p</w:t>
      </w:r>
      <w:r w:rsidRPr="009408FB">
        <w:rPr>
          <w:rFonts w:ascii="Times New Roman" w:hAnsi="Times New Roman" w:cs="Times New Roman"/>
          <w:sz w:val="20"/>
          <w:szCs w:val="20"/>
        </w:rPr>
        <w:t xml:space="preserve">hysiologic </w:t>
      </w:r>
      <w:r w:rsidRPr="009408FB">
        <w:rPr>
          <w:rFonts w:ascii="Times New Roman" w:hAnsi="Times New Roman" w:cs="Times New Roman" w:hint="eastAsia"/>
          <w:sz w:val="20"/>
          <w:szCs w:val="20"/>
        </w:rPr>
        <w:t>s</w:t>
      </w:r>
      <w:r w:rsidR="00BD5965" w:rsidRPr="009408FB">
        <w:rPr>
          <w:rFonts w:ascii="Times New Roman" w:hAnsi="Times New Roman" w:cs="Times New Roman"/>
          <w:sz w:val="20"/>
          <w:szCs w:val="20"/>
        </w:rPr>
        <w:t>tability,</w:t>
      </w:r>
      <w:r w:rsidR="00BD5965" w:rsidRPr="009408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BD5965" w:rsidRPr="009408FB">
        <w:rPr>
          <w:rFonts w:ascii="Times New Roman" w:hAnsi="Times New Roman" w:cs="Times New Roman" w:hint="eastAsia"/>
          <w:bCs/>
          <w:i/>
          <w:sz w:val="20"/>
          <w:szCs w:val="20"/>
        </w:rPr>
        <w:t>I</w:t>
      </w:r>
      <w:r w:rsidRPr="009408FB">
        <w:rPr>
          <w:rFonts w:ascii="Times New Roman" w:hAnsi="Times New Roman" w:cs="Times New Roman"/>
          <w:bCs/>
          <w:i/>
          <w:sz w:val="20"/>
          <w:szCs w:val="20"/>
        </w:rPr>
        <w:t>VH</w:t>
      </w:r>
      <w:r w:rsidR="00BD5965" w:rsidRPr="009408FB">
        <w:rPr>
          <w:rStyle w:val="Strong"/>
          <w:rFonts w:ascii="Helvetica" w:hAnsi="Helvetica"/>
          <w:color w:val="767676"/>
          <w:sz w:val="20"/>
          <w:szCs w:val="20"/>
          <w:shd w:val="clear" w:color="auto" w:fill="FFFFFF"/>
        </w:rPr>
        <w:t> </w:t>
      </w:r>
      <w:r w:rsidR="00301F30" w:rsidRPr="009408FB">
        <w:rPr>
          <w:rFonts w:ascii="Times New Roman" w:hAnsi="Times New Roman" w:cs="Times New Roman" w:hint="eastAsia"/>
          <w:sz w:val="20"/>
          <w:szCs w:val="20"/>
        </w:rPr>
        <w:t>i</w:t>
      </w:r>
      <w:r w:rsidR="00BD5965" w:rsidRPr="009408FB">
        <w:rPr>
          <w:rFonts w:ascii="Times New Roman" w:hAnsi="Times New Roman" w:cs="Times New Roman"/>
          <w:sz w:val="20"/>
          <w:szCs w:val="20"/>
        </w:rPr>
        <w:t xml:space="preserve">ntraventricular hemorrhage, </w:t>
      </w:r>
      <w:r w:rsidR="00301F30" w:rsidRPr="009408FB">
        <w:rPr>
          <w:rFonts w:ascii="Times New Roman" w:hAnsi="Times New Roman" w:cs="Times New Roman"/>
          <w:i/>
          <w:sz w:val="20"/>
          <w:szCs w:val="20"/>
        </w:rPr>
        <w:t>cPVL</w:t>
      </w:r>
      <w:r w:rsidR="00BD5965" w:rsidRPr="009408FB">
        <w:rPr>
          <w:rFonts w:ascii="Helvetica" w:hAnsi="Helvetica"/>
          <w:b/>
          <w:color w:val="767676"/>
          <w:sz w:val="20"/>
          <w:szCs w:val="20"/>
          <w:shd w:val="clear" w:color="auto" w:fill="FFFFFF"/>
        </w:rPr>
        <w:t xml:space="preserve"> </w:t>
      </w:r>
      <w:r w:rsidR="00301F30"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ystic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 xml:space="preserve"> p</w:t>
      </w:r>
      <w:r w:rsidR="00BD5965" w:rsidRPr="009408FB">
        <w:rPr>
          <w:rFonts w:ascii="Times New Roman" w:hAnsi="Times New Roman" w:cs="Times New Roman"/>
          <w:sz w:val="20"/>
          <w:szCs w:val="20"/>
        </w:rPr>
        <w:t>eriventricular leukomalacia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>,</w:t>
      </w:r>
      <w:r w:rsidR="00301F30" w:rsidRPr="009408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01F30" w:rsidRPr="009408FB">
        <w:rPr>
          <w:rFonts w:ascii="Times New Roman" w:hAnsi="Times New Roman" w:cs="Times New Roman"/>
          <w:bCs/>
          <w:i/>
          <w:sz w:val="20"/>
          <w:szCs w:val="20"/>
        </w:rPr>
        <w:t>NEC</w:t>
      </w:r>
      <w:r w:rsidR="00BD5965" w:rsidRPr="009408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01F30" w:rsidRPr="009408FB">
        <w:rPr>
          <w:rFonts w:ascii="Times New Roman" w:hAnsi="Times New Roman" w:cs="Times New Roman" w:hint="eastAsia"/>
          <w:sz w:val="20"/>
          <w:szCs w:val="20"/>
        </w:rPr>
        <w:t>n</w:t>
      </w:r>
      <w:r w:rsidR="00BD5965" w:rsidRPr="009408FB">
        <w:rPr>
          <w:rFonts w:ascii="Times New Roman" w:hAnsi="Times New Roman" w:cs="Times New Roman"/>
          <w:sz w:val="20"/>
          <w:szCs w:val="20"/>
        </w:rPr>
        <w:t>ecrotizing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> </w:t>
      </w:r>
      <w:hyperlink r:id="rId6" w:tgtFrame="_blank" w:history="1">
        <w:r w:rsidR="00BD5965" w:rsidRPr="009408FB">
          <w:rPr>
            <w:rFonts w:ascii="Times New Roman" w:hAnsi="Times New Roman" w:cs="Times New Roman"/>
            <w:sz w:val="20"/>
            <w:szCs w:val="20"/>
          </w:rPr>
          <w:t>enterocolitis</w:t>
        </w:r>
      </w:hyperlink>
      <w:r w:rsidR="00301F30" w:rsidRPr="009408F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301F30" w:rsidRPr="009408FB">
        <w:rPr>
          <w:rFonts w:ascii="Times New Roman" w:hAnsi="Times New Roman" w:cs="Times New Roman"/>
          <w:bCs/>
          <w:i/>
          <w:sz w:val="20"/>
          <w:szCs w:val="20"/>
        </w:rPr>
        <w:t>BPD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01F30" w:rsidRPr="009408FB">
        <w:rPr>
          <w:rFonts w:ascii="Times New Roman" w:hAnsi="Times New Roman" w:cs="Times New Roman" w:hint="eastAsia"/>
          <w:sz w:val="20"/>
          <w:szCs w:val="20"/>
        </w:rPr>
        <w:t>b</w:t>
      </w:r>
      <w:r w:rsidR="00BD5965" w:rsidRPr="009408FB">
        <w:rPr>
          <w:rFonts w:ascii="Times New Roman" w:hAnsi="Times New Roman" w:cs="Times New Roman"/>
          <w:sz w:val="20"/>
          <w:szCs w:val="20"/>
        </w:rPr>
        <w:t>ronchopulmonary dysplasia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301F30" w:rsidRPr="009408FB">
        <w:rPr>
          <w:rFonts w:ascii="Times New Roman" w:hAnsi="Times New Roman" w:cs="Times New Roman"/>
          <w:bCs/>
          <w:i/>
          <w:sz w:val="20"/>
          <w:szCs w:val="20"/>
        </w:rPr>
        <w:t>ROP</w:t>
      </w:r>
      <w:r w:rsidR="00BD5965" w:rsidRPr="009408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hyperlink r:id="rId7" w:tgtFrame="_blank" w:history="1">
        <w:r w:rsidR="00301F30" w:rsidRPr="009408FB">
          <w:rPr>
            <w:rFonts w:ascii="Times New Roman" w:hAnsi="Times New Roman" w:cs="Times New Roman" w:hint="eastAsia"/>
            <w:sz w:val="20"/>
            <w:szCs w:val="20"/>
          </w:rPr>
          <w:t>r</w:t>
        </w:r>
        <w:r w:rsidR="00BD5965" w:rsidRPr="009408FB">
          <w:rPr>
            <w:rFonts w:ascii="Times New Roman" w:hAnsi="Times New Roman" w:cs="Times New Roman"/>
            <w:sz w:val="20"/>
            <w:szCs w:val="20"/>
          </w:rPr>
          <w:t>etinopathy</w:t>
        </w:r>
      </w:hyperlink>
      <w:r w:rsidR="00BD5965" w:rsidRPr="009408FB">
        <w:rPr>
          <w:rFonts w:ascii="Times New Roman" w:hAnsi="Times New Roman" w:cs="Times New Roman"/>
          <w:sz w:val="20"/>
          <w:szCs w:val="20"/>
        </w:rPr>
        <w:t> of prematurity</w:t>
      </w:r>
      <w:r w:rsidR="00301F30" w:rsidRPr="009408F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</w:rPr>
        <w:t xml:space="preserve">Incidence of 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VH grade III and above or cPVL was</w:t>
      </w:r>
      <w:r w:rsidR="00301F30" w:rsidRPr="009408FB">
        <w:rPr>
          <w:rFonts w:ascii="Times New Roman" w:eastAsia="SimSun" w:hAnsi="Times New Roman" w:cs="Times New Roman"/>
          <w:kern w:val="0"/>
          <w:sz w:val="20"/>
          <w:szCs w:val="20"/>
        </w:rPr>
        <w:t xml:space="preserve"> calculated within </w:t>
      </w:r>
      <w:r w:rsidR="00301F30" w:rsidRPr="009408FB">
        <w:rPr>
          <w:rFonts w:ascii="Times New Roman" w:eastAsia="SimSun" w:hAnsi="Times New Roman" w:cs="Times New Roman" w:hint="eastAsia"/>
          <w:kern w:val="0"/>
          <w:sz w:val="20"/>
          <w:szCs w:val="20"/>
        </w:rPr>
        <w:t>i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</w:rPr>
        <w:t>nfan</w:t>
      </w:r>
      <w:r w:rsidR="00301F30" w:rsidRPr="009408FB">
        <w:rPr>
          <w:rFonts w:ascii="Times New Roman" w:eastAsia="SimSun" w:hAnsi="Times New Roman" w:cs="Times New Roman"/>
          <w:kern w:val="0"/>
          <w:sz w:val="20"/>
          <w:szCs w:val="20"/>
        </w:rPr>
        <w:t>ts who had neuroimaging results</w:t>
      </w:r>
      <w:r w:rsidR="00301F30" w:rsidRPr="009408FB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; 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="00301F30" w:rsidRPr="009408FB">
        <w:rPr>
          <w:rFonts w:ascii="Times New Roman" w:eastAsia="SimSun" w:hAnsi="Times New Roman" w:cs="Times New Roman" w:hint="eastAsia"/>
          <w:kern w:val="0"/>
          <w:sz w:val="20"/>
          <w:szCs w:val="20"/>
        </w:rPr>
        <w:t>i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</w:rPr>
        <w:t>ncidence of ROP was calculated within Infants who finished the ROP screening</w:t>
      </w:r>
    </w:p>
    <w:p w:rsidR="00BD5965" w:rsidRPr="009408FB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Pr="00301F30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Default="00BD5965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301F30" w:rsidRDefault="00301F30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301F30" w:rsidRDefault="00301F30" w:rsidP="00BD5965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BD5965" w:rsidRPr="00301F30" w:rsidRDefault="00BD5965" w:rsidP="00301F30">
      <w:pPr>
        <w:rPr>
          <w:rFonts w:ascii="Times New Roman" w:hAnsi="Times New Roman" w:cs="Times New Roman"/>
          <w:b/>
          <w:sz w:val="20"/>
          <w:szCs w:val="20"/>
        </w:rPr>
      </w:pPr>
      <w:r w:rsidRPr="0016271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2. </w:t>
      </w:r>
      <w:r w:rsidR="00E40239" w:rsidRPr="00E40239">
        <w:rPr>
          <w:rFonts w:ascii="Times New Roman" w:hAnsi="Times New Roman" w:cs="Times New Roman"/>
          <w:sz w:val="20"/>
          <w:szCs w:val="20"/>
        </w:rPr>
        <w:t>Factors associated with length of stay among very preterm infants survived to discharge in differ</w:t>
      </w:r>
      <w:r w:rsidR="00E40239">
        <w:rPr>
          <w:rFonts w:ascii="Times New Roman" w:hAnsi="Times New Roman" w:cs="Times New Roman"/>
          <w:sz w:val="20"/>
          <w:szCs w:val="20"/>
        </w:rPr>
        <w:t>ent types of hospitals in Chi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9"/>
        <w:gridCol w:w="1874"/>
        <w:gridCol w:w="1910"/>
        <w:gridCol w:w="1898"/>
        <w:gridCol w:w="221"/>
        <w:gridCol w:w="1874"/>
        <w:gridCol w:w="1910"/>
        <w:gridCol w:w="1898"/>
      </w:tblGrid>
      <w:tr w:rsidR="00301F30" w:rsidRPr="009408FB" w:rsidTr="00E40239">
        <w:trPr>
          <w:trHeight w:val="270"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301F30">
            <w:pPr>
              <w:widowControl/>
              <w:rPr>
                <w:rFonts w:ascii="SimSun" w:eastAsia="SimSun" w:hAnsi="SimSun" w:cs="SimSu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  <w:r w:rsidRPr="009408FB">
              <w:rPr>
                <w:rFonts w:ascii="SimSun" w:eastAsia="SimSun" w:hAnsi="SimSun" w:cs="SimSun" w:hint="eastAsia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301F30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hildren's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ospital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SimSun" w:eastAsia="SimSun" w:hAnsi="SimSun" w:cs="SimSu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SimSun" w:eastAsia="SimSun" w:hAnsi="SimSun" w:cs="SimSun" w:hint="eastAsia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301F30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renatal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nter</w:t>
            </w:r>
          </w:p>
        </w:tc>
      </w:tr>
      <w:tr w:rsidR="00A53E6F" w:rsidRPr="009408FB" w:rsidTr="00E40239">
        <w:trPr>
          <w:trHeight w:val="285"/>
        </w:trPr>
        <w:tc>
          <w:tcPr>
            <w:tcW w:w="9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SimSun" w:eastAsia="SimSun" w:hAnsi="SimSun" w:cs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301F30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Unadjusted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an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io</w:t>
            </w:r>
            <w:r w:rsidR="00BD5965" w:rsidRPr="009408F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301F30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an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io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="00BD5965" w:rsidRPr="009408F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301F30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an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io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="00BD5965" w:rsidRPr="009408F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SimSun" w:eastAsia="SimSun" w:hAnsi="SimSun" w:cs="SimSu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SimSun" w:eastAsia="SimSun" w:hAnsi="SimSun" w:cs="SimSun" w:hint="eastAsia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A53E6F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Unadjusted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an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io</w:t>
            </w:r>
            <w:r w:rsidR="00BD5965" w:rsidRPr="009408F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A53E6F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an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io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="00BD5965" w:rsidRPr="009408F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A53E6F" w:rsidP="00940E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an 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io</w:t>
            </w:r>
            <w:r w:rsidRPr="009408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BD5965" w:rsidRPr="009408F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="00BD5965" w:rsidRPr="009408F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a,c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="00A53E6F"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aternal 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1.0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Primigravid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1.0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1.01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1.0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aternal hypertensio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1.01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1.0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 (1.04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 (1.05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 (1.04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Maternal diabete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0.96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6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6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7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Antenatal corticosteroid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0.94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6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6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 (0.94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C-sectio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 (0.9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0.99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 (0.91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1.0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0,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ant characteristic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stational age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wk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&lt;</w:t>
            </w:r>
            <w:r w:rsidR="00A53E6F" w:rsidRPr="009408F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  <w:bookmarkEnd w:id="0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 (2.60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2 (2.5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2 (2.33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 (2.76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 (2.58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 (2.19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 (2.9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 (3.0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 (2.33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 (2.65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0 (2.54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6 (2.18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6 (2.46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 (2.6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 (2.25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 (2.00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 (1.99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 (1.8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 (2.07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5 (2.17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 (1.97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 (1.79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 (1.8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1 (1.7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 (1.83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 (1.9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 (1.8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 (1.55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 (1.57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 (1.5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 (1.58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 (1.66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 (1.58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 (1.30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 (1.33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 (1.3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 (1.3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 (1.38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 (1.34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 (1.11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 (1.1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 (1.12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 (1.13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 (1.16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 (1.15,</w:t>
            </w:r>
            <w:r w:rsidR="00DD5098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)</w:t>
            </w:r>
          </w:p>
        </w:tc>
      </w:tr>
      <w:tr w:rsidR="00A53E6F" w:rsidRPr="009408FB" w:rsidTr="00E40239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965" w:rsidRPr="009408FB" w:rsidRDefault="00BD5965" w:rsidP="00940E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A53E6F"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="004365E6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renc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4365E6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renc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4365E6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DA25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4365E6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renc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4365E6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renc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4365E6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rence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ll for gestational ag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 (1.09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 (1.22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 (1.19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 (1.22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 (1.3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 (1.30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 (1.00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 (0.9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 (0.9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birth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3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8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8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8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born</w:t>
            </w:r>
            <w:r w:rsidRPr="009408F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5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pgar score ≤</w:t>
            </w:r>
            <w:r w:rsidR="00A53E6F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 at 5 m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 (1.0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 (1.1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0.99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7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A53E6F" w:rsidP="00A53E6F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IPS </w:t>
            </w:r>
            <w:r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BD5965"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r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 (1.05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1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1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 (1.0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2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1.01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ant morbiditie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DA25DE">
            <w:pPr>
              <w:widowControl/>
              <w:ind w:leftChars="100" w:left="410" w:hangingChars="100" w:hanging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VH grade III and above or cPVL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 (1.06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 (1.01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 (1.14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1.02,</w:t>
            </w:r>
            <w:r w:rsidR="00181657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C</w:t>
            </w:r>
            <w:r w:rsidR="00DA25DE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A25DE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ge II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 (1.21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 (1.07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 (1.19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 (1.16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P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 (1.32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 (1.17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 (1.47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 (1.23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vere ROP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 (1.29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 (1.03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 (1.29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 (1.05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)</w:t>
            </w:r>
          </w:p>
        </w:tc>
      </w:tr>
      <w:tr w:rsidR="00A53E6F" w:rsidRPr="009408FB" w:rsidTr="00E40239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5965" w:rsidRPr="009408FB" w:rsidRDefault="00BD5965" w:rsidP="00DA25D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 (1.16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 (1.07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)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 (1.21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9408FB" w:rsidRDefault="00BD5965" w:rsidP="00940E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 (1.07,</w:t>
            </w:r>
            <w:r w:rsidR="001359AD" w:rsidRPr="009408F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408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)</w:t>
            </w:r>
          </w:p>
        </w:tc>
      </w:tr>
    </w:tbl>
    <w:p w:rsidR="00BD5965" w:rsidRPr="009408FB" w:rsidRDefault="00E40239" w:rsidP="00E44318">
      <w:pPr>
        <w:widowControl/>
        <w:rPr>
          <w:rFonts w:ascii="Times New Roman" w:hAnsi="Times New Roman" w:cs="Times New Roman"/>
          <w:bCs/>
          <w:sz w:val="20"/>
          <w:szCs w:val="20"/>
        </w:rPr>
      </w:pPr>
      <w:r w:rsidRPr="00E4023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G</w:t>
      </w:r>
      <w:r w:rsidRPr="00E40239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eneralized linear models with generalized estimating equation were applied to account for the cluster effects in Chinese Neonatal Network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="001359AD" w:rsidRPr="009408FB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TRIPS</w:t>
      </w:r>
      <w:r w:rsidR="001359AD" w:rsidRPr="009408FB">
        <w:rPr>
          <w:rFonts w:ascii="Times New Roman" w:hAnsi="Times New Roman" w:cs="Times New Roman"/>
          <w:sz w:val="20"/>
          <w:szCs w:val="20"/>
        </w:rPr>
        <w:t xml:space="preserve"> </w:t>
      </w:r>
      <w:r w:rsidR="001359AD" w:rsidRPr="009408FB">
        <w:rPr>
          <w:rFonts w:ascii="Times New Roman" w:hAnsi="Times New Roman" w:cs="Times New Roman" w:hint="eastAsia"/>
          <w:sz w:val="20"/>
          <w:szCs w:val="20"/>
        </w:rPr>
        <w:t>t</w:t>
      </w:r>
      <w:r w:rsidR="001359AD" w:rsidRPr="009408FB">
        <w:rPr>
          <w:rFonts w:ascii="Times New Roman" w:hAnsi="Times New Roman" w:cs="Times New Roman"/>
          <w:sz w:val="20"/>
          <w:szCs w:val="20"/>
        </w:rPr>
        <w:t xml:space="preserve">ransport </w:t>
      </w:r>
      <w:r w:rsidR="001359AD" w:rsidRPr="009408FB">
        <w:rPr>
          <w:rFonts w:ascii="Times New Roman" w:hAnsi="Times New Roman" w:cs="Times New Roman" w:hint="eastAsia"/>
          <w:sz w:val="20"/>
          <w:szCs w:val="20"/>
        </w:rPr>
        <w:t>r</w:t>
      </w:r>
      <w:r w:rsidR="001359AD" w:rsidRPr="009408FB">
        <w:rPr>
          <w:rFonts w:ascii="Times New Roman" w:hAnsi="Times New Roman" w:cs="Times New Roman"/>
          <w:sz w:val="20"/>
          <w:szCs w:val="20"/>
        </w:rPr>
        <w:t xml:space="preserve">isk </w:t>
      </w:r>
      <w:r w:rsidR="001359AD" w:rsidRPr="009408FB">
        <w:rPr>
          <w:rFonts w:ascii="Times New Roman" w:hAnsi="Times New Roman" w:cs="Times New Roman" w:hint="eastAsia"/>
          <w:sz w:val="20"/>
          <w:szCs w:val="20"/>
        </w:rPr>
        <w:t>i</w:t>
      </w:r>
      <w:r w:rsidR="00BD5965" w:rsidRPr="009408FB">
        <w:rPr>
          <w:rFonts w:ascii="Times New Roman" w:hAnsi="Times New Roman" w:cs="Times New Roman"/>
          <w:sz w:val="20"/>
          <w:szCs w:val="20"/>
        </w:rPr>
        <w:t>ndex o</w:t>
      </w:r>
      <w:r w:rsidR="001359AD" w:rsidRPr="009408FB">
        <w:rPr>
          <w:rFonts w:ascii="Times New Roman" w:hAnsi="Times New Roman" w:cs="Times New Roman"/>
          <w:sz w:val="20"/>
          <w:szCs w:val="20"/>
        </w:rPr>
        <w:t xml:space="preserve">f </w:t>
      </w:r>
      <w:r w:rsidR="001359AD" w:rsidRPr="009408FB">
        <w:rPr>
          <w:rFonts w:ascii="Times New Roman" w:hAnsi="Times New Roman" w:cs="Times New Roman" w:hint="eastAsia"/>
          <w:sz w:val="20"/>
          <w:szCs w:val="20"/>
        </w:rPr>
        <w:t>p</w:t>
      </w:r>
      <w:r w:rsidR="001359AD" w:rsidRPr="009408FB">
        <w:rPr>
          <w:rFonts w:ascii="Times New Roman" w:hAnsi="Times New Roman" w:cs="Times New Roman"/>
          <w:sz w:val="20"/>
          <w:szCs w:val="20"/>
        </w:rPr>
        <w:t xml:space="preserve">hysiologic </w:t>
      </w:r>
      <w:r w:rsidR="001359AD" w:rsidRPr="009408FB">
        <w:rPr>
          <w:rFonts w:ascii="Times New Roman" w:hAnsi="Times New Roman" w:cs="Times New Roman" w:hint="eastAsia"/>
          <w:sz w:val="20"/>
          <w:szCs w:val="20"/>
        </w:rPr>
        <w:t>s</w:t>
      </w:r>
      <w:r w:rsidR="00BD5965" w:rsidRPr="009408FB">
        <w:rPr>
          <w:rFonts w:ascii="Times New Roman" w:hAnsi="Times New Roman" w:cs="Times New Roman"/>
          <w:sz w:val="20"/>
          <w:szCs w:val="20"/>
        </w:rPr>
        <w:t>tability,</w:t>
      </w:r>
      <w:r w:rsidR="00BD5965" w:rsidRPr="009408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BD5965" w:rsidRPr="009408FB">
        <w:rPr>
          <w:rFonts w:ascii="Times New Roman" w:hAnsi="Times New Roman" w:cs="Times New Roman" w:hint="eastAsia"/>
          <w:bCs/>
          <w:i/>
          <w:sz w:val="20"/>
          <w:szCs w:val="20"/>
        </w:rPr>
        <w:t>I</w:t>
      </w:r>
      <w:r w:rsidR="001359AD" w:rsidRPr="009408FB">
        <w:rPr>
          <w:rFonts w:ascii="Times New Roman" w:hAnsi="Times New Roman" w:cs="Times New Roman"/>
          <w:bCs/>
          <w:i/>
          <w:sz w:val="20"/>
          <w:szCs w:val="20"/>
        </w:rPr>
        <w:t>VH</w:t>
      </w:r>
      <w:r w:rsidR="00BD5965" w:rsidRPr="009408FB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1359AD" w:rsidRPr="009408FB">
        <w:rPr>
          <w:rFonts w:ascii="Times New Roman" w:hAnsi="Times New Roman" w:cs="Times New Roman" w:hint="eastAsia"/>
          <w:sz w:val="20"/>
          <w:szCs w:val="20"/>
        </w:rPr>
        <w:t>i</w:t>
      </w:r>
      <w:r w:rsidR="00BD5965" w:rsidRPr="009408FB">
        <w:rPr>
          <w:rFonts w:ascii="Times New Roman" w:hAnsi="Times New Roman" w:cs="Times New Roman"/>
          <w:sz w:val="20"/>
          <w:szCs w:val="20"/>
        </w:rPr>
        <w:t xml:space="preserve">ntraventricular hemorrhage, </w:t>
      </w:r>
      <w:r w:rsidR="00BD5965" w:rsidRPr="009408FB">
        <w:rPr>
          <w:rFonts w:ascii="Times New Roman" w:hAnsi="Times New Roman" w:cs="Times New Roman"/>
          <w:i/>
          <w:sz w:val="20"/>
          <w:szCs w:val="20"/>
        </w:rPr>
        <w:t>cPVL</w:t>
      </w:r>
      <w:r w:rsidR="00BD5965" w:rsidRPr="009408FB">
        <w:rPr>
          <w:rFonts w:ascii="Helvetica" w:hAnsi="Helvetica"/>
          <w:b/>
          <w:color w:val="767676"/>
          <w:sz w:val="20"/>
          <w:szCs w:val="20"/>
          <w:shd w:val="clear" w:color="auto" w:fill="FFFFFF"/>
        </w:rPr>
        <w:t xml:space="preserve"> </w:t>
      </w:r>
      <w:r w:rsidR="00E44318"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ystic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 xml:space="preserve"> p</w:t>
      </w:r>
      <w:r w:rsidR="00BD5965" w:rsidRPr="009408FB">
        <w:rPr>
          <w:rFonts w:ascii="Times New Roman" w:hAnsi="Times New Roman" w:cs="Times New Roman"/>
          <w:sz w:val="20"/>
          <w:szCs w:val="20"/>
        </w:rPr>
        <w:t>eriventricular leukomalacia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>,</w:t>
      </w:r>
      <w:r w:rsidR="00E44318" w:rsidRPr="009408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4318" w:rsidRPr="009408FB">
        <w:rPr>
          <w:rFonts w:ascii="Times New Roman" w:hAnsi="Times New Roman" w:cs="Times New Roman"/>
          <w:bCs/>
          <w:i/>
          <w:sz w:val="20"/>
          <w:szCs w:val="20"/>
        </w:rPr>
        <w:t>NEC</w:t>
      </w:r>
      <w:r w:rsidR="00BD5965" w:rsidRPr="009408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n</w:t>
      </w:r>
      <w:r w:rsidR="00BD5965" w:rsidRPr="009408FB">
        <w:rPr>
          <w:rFonts w:ascii="Times New Roman" w:hAnsi="Times New Roman" w:cs="Times New Roman"/>
          <w:sz w:val="20"/>
          <w:szCs w:val="20"/>
        </w:rPr>
        <w:t>ecrotizing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> </w:t>
      </w:r>
      <w:hyperlink r:id="rId8" w:tgtFrame="_blank" w:history="1">
        <w:r w:rsidR="00BD5965" w:rsidRPr="009408FB">
          <w:rPr>
            <w:rFonts w:ascii="Times New Roman" w:hAnsi="Times New Roman" w:cs="Times New Roman"/>
            <w:sz w:val="20"/>
            <w:szCs w:val="20"/>
          </w:rPr>
          <w:t>enterocolitis</w:t>
        </w:r>
      </w:hyperlink>
      <w:r w:rsidR="00BD5965" w:rsidRPr="009408F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44318" w:rsidRPr="009408FB">
        <w:rPr>
          <w:rFonts w:ascii="Times New Roman" w:hAnsi="Times New Roman" w:cs="Times New Roman"/>
          <w:bCs/>
          <w:i/>
          <w:sz w:val="20"/>
          <w:szCs w:val="20"/>
        </w:rPr>
        <w:t>BPD</w:t>
      </w:r>
      <w:r w:rsidR="00E44318" w:rsidRPr="009408FB">
        <w:rPr>
          <w:rFonts w:ascii="Times New Roman" w:hAnsi="Times New Roman" w:cs="Times New Roman" w:hint="eastAsia"/>
          <w:bCs/>
          <w:i/>
          <w:sz w:val="20"/>
          <w:szCs w:val="20"/>
        </w:rPr>
        <w:t xml:space="preserve"> 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b</w:t>
      </w:r>
      <w:r w:rsidR="00BD5965" w:rsidRPr="009408FB">
        <w:rPr>
          <w:rFonts w:ascii="Times New Roman" w:hAnsi="Times New Roman" w:cs="Times New Roman"/>
          <w:sz w:val="20"/>
          <w:szCs w:val="20"/>
        </w:rPr>
        <w:t>ronchopulmonary dysplasia</w:t>
      </w:r>
      <w:r w:rsidR="00BD5965" w:rsidRPr="009408F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44318" w:rsidRPr="009408FB">
        <w:rPr>
          <w:rFonts w:ascii="Times New Roman" w:hAnsi="Times New Roman" w:cs="Times New Roman"/>
          <w:bCs/>
          <w:i/>
          <w:sz w:val="20"/>
          <w:szCs w:val="20"/>
        </w:rPr>
        <w:t>ROP</w:t>
      </w:r>
      <w:r w:rsidR="00BD5965" w:rsidRPr="009408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hyperlink r:id="rId9" w:tgtFrame="_blank" w:history="1">
        <w:r w:rsidR="00E44318" w:rsidRPr="009408FB">
          <w:rPr>
            <w:rFonts w:ascii="Times New Roman" w:hAnsi="Times New Roman" w:cs="Times New Roman" w:hint="eastAsia"/>
            <w:sz w:val="20"/>
            <w:szCs w:val="20"/>
          </w:rPr>
          <w:t>r</w:t>
        </w:r>
        <w:r w:rsidR="00BD5965" w:rsidRPr="009408FB">
          <w:rPr>
            <w:rFonts w:ascii="Times New Roman" w:hAnsi="Times New Roman" w:cs="Times New Roman"/>
            <w:sz w:val="20"/>
            <w:szCs w:val="20"/>
          </w:rPr>
          <w:t>etinopathy</w:t>
        </w:r>
      </w:hyperlink>
      <w:r w:rsidR="00BD5965" w:rsidRPr="009408FB">
        <w:rPr>
          <w:rFonts w:ascii="Times New Roman" w:hAnsi="Times New Roman" w:cs="Times New Roman"/>
          <w:sz w:val="20"/>
          <w:szCs w:val="20"/>
        </w:rPr>
        <w:t> of prematurity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a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</w:rPr>
        <w:t>Geo</w:t>
      </w:r>
      <w:r w:rsidR="00E44318" w:rsidRPr="009408FB">
        <w:rPr>
          <w:rFonts w:ascii="Times New Roman" w:eastAsia="SimSun" w:hAnsi="Times New Roman" w:cs="Times New Roman"/>
          <w:kern w:val="0"/>
          <w:sz w:val="20"/>
          <w:szCs w:val="20"/>
        </w:rPr>
        <w:t>metric mean ratio were reported</w:t>
      </w:r>
      <w:r w:rsidR="00E44318" w:rsidRPr="009408FB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; 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b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a</w:t>
      </w:r>
      <w:r w:rsidR="00BD5965" w:rsidRPr="009408FB">
        <w:rPr>
          <w:rFonts w:ascii="Times New Roman" w:hAnsi="Times New Roman" w:cs="Times New Roman"/>
          <w:sz w:val="20"/>
          <w:szCs w:val="20"/>
        </w:rPr>
        <w:t>djustment for model 1 including: maternal age, primigravida, maternal hypertension, maternal diabetes, antenatal corticosteroids, C-section, gestational age, small for gestational age, infant sex, multiple birth, inborn status, Apgar score ≤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5965" w:rsidRPr="009408FB">
        <w:rPr>
          <w:rFonts w:ascii="Times New Roman" w:hAnsi="Times New Roman" w:cs="Times New Roman"/>
          <w:sz w:val="20"/>
          <w:szCs w:val="20"/>
        </w:rPr>
        <w:t>7 at 5 min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utes</w:t>
      </w:r>
      <w:r w:rsidR="00BD5965" w:rsidRPr="009408FB">
        <w:rPr>
          <w:rFonts w:ascii="Times New Roman" w:hAnsi="Times New Roman" w:cs="Times New Roman"/>
          <w:sz w:val="20"/>
          <w:szCs w:val="20"/>
        </w:rPr>
        <w:t xml:space="preserve"> </w:t>
      </w:r>
      <w:r w:rsidR="00E44318" w:rsidRPr="009408FB">
        <w:rPr>
          <w:rFonts w:ascii="Times New Roman" w:hAnsi="Times New Roman" w:cs="Times New Roman"/>
          <w:sz w:val="20"/>
          <w:szCs w:val="20"/>
        </w:rPr>
        <w:t xml:space="preserve">and TRIPS 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s</w:t>
      </w:r>
      <w:r w:rsidR="00BD5965" w:rsidRPr="009408FB">
        <w:rPr>
          <w:rFonts w:ascii="Times New Roman" w:hAnsi="Times New Roman" w:cs="Times New Roman"/>
          <w:sz w:val="20"/>
          <w:szCs w:val="20"/>
        </w:rPr>
        <w:t>core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c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a</w:t>
      </w:r>
      <w:r w:rsidR="00BD5965" w:rsidRPr="009408FB">
        <w:rPr>
          <w:rFonts w:ascii="Times New Roman" w:hAnsi="Times New Roman" w:cs="Times New Roman"/>
          <w:sz w:val="20"/>
          <w:szCs w:val="20"/>
        </w:rPr>
        <w:t xml:space="preserve">djustment for model 2 including: factors adjusted in model 1 plus severe IVH or </w:t>
      </w:r>
      <w:r w:rsidR="00E44318" w:rsidRPr="009408FB">
        <w:rPr>
          <w:rFonts w:ascii="Times New Roman" w:hAnsi="Times New Roman" w:cs="Times New Roman"/>
          <w:sz w:val="20"/>
          <w:szCs w:val="20"/>
        </w:rPr>
        <w:t xml:space="preserve">cPVL, NEC, BPD, Severe ROP and 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>s</w:t>
      </w:r>
      <w:r w:rsidR="00E44318" w:rsidRPr="009408FB">
        <w:rPr>
          <w:rFonts w:ascii="Times New Roman" w:hAnsi="Times New Roman" w:cs="Times New Roman"/>
          <w:sz w:val="20"/>
          <w:szCs w:val="20"/>
        </w:rPr>
        <w:t>epsis</w:t>
      </w:r>
      <w:r w:rsidR="00E44318" w:rsidRPr="009408FB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D5965" w:rsidRPr="009408FB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d</w:t>
      </w:r>
      <w:r w:rsidR="00BD5965" w:rsidRPr="009408FB">
        <w:rPr>
          <w:rFonts w:ascii="Times New Roman" w:hAnsi="Times New Roman" w:cs="Times New Roman" w:hint="eastAsia"/>
          <w:sz w:val="20"/>
          <w:szCs w:val="20"/>
        </w:rPr>
        <w:t>N</w:t>
      </w:r>
      <w:r w:rsidR="00BD5965" w:rsidRPr="009408FB">
        <w:rPr>
          <w:rFonts w:ascii="Times New Roman" w:hAnsi="Times New Roman" w:cs="Times New Roman"/>
          <w:sz w:val="20"/>
          <w:szCs w:val="20"/>
        </w:rPr>
        <w:t>/A mean</w:t>
      </w:r>
      <w:r w:rsidR="000958DD" w:rsidRPr="009408FB">
        <w:rPr>
          <w:rFonts w:ascii="Times New Roman" w:hAnsi="Times New Roman" w:cs="Times New Roman"/>
          <w:sz w:val="20"/>
          <w:szCs w:val="20"/>
        </w:rPr>
        <w:t>s no infants in this categories</w:t>
      </w:r>
    </w:p>
    <w:p w:rsidR="00BD5965" w:rsidRDefault="00BD5965" w:rsidP="00E44318">
      <w:pPr>
        <w:rPr>
          <w:rFonts w:ascii="Times New Roman" w:hAnsi="Times New Roman" w:cs="Times New Roman"/>
          <w:sz w:val="20"/>
          <w:szCs w:val="20"/>
        </w:rPr>
      </w:pPr>
    </w:p>
    <w:p w:rsidR="00BD5965" w:rsidRDefault="00BD5965" w:rsidP="00E44318">
      <w:pPr>
        <w:rPr>
          <w:rFonts w:ascii="Times New Roman" w:hAnsi="Times New Roman" w:cs="Times New Roman"/>
          <w:sz w:val="20"/>
          <w:szCs w:val="20"/>
        </w:rPr>
      </w:pPr>
    </w:p>
    <w:p w:rsidR="00E44318" w:rsidRPr="00E44318" w:rsidRDefault="00E44318" w:rsidP="00E44318">
      <w:pPr>
        <w:rPr>
          <w:rFonts w:ascii="Times New Roman" w:hAnsi="Times New Roman" w:cs="Times New Roman"/>
          <w:sz w:val="20"/>
          <w:szCs w:val="20"/>
        </w:rPr>
      </w:pPr>
    </w:p>
    <w:p w:rsidR="00BD5965" w:rsidRDefault="00BD5965" w:rsidP="00BD5965">
      <w:pPr>
        <w:rPr>
          <w:rFonts w:ascii="Times New Roman" w:hAnsi="Times New Roman" w:cs="Times New Roman"/>
          <w:sz w:val="20"/>
          <w:szCs w:val="20"/>
        </w:rPr>
      </w:pPr>
    </w:p>
    <w:p w:rsidR="00BD5965" w:rsidRDefault="00BD5965" w:rsidP="00BD5965">
      <w:pPr>
        <w:rPr>
          <w:rFonts w:ascii="Times New Roman" w:hAnsi="Times New Roman" w:cs="Times New Roman"/>
          <w:sz w:val="20"/>
          <w:szCs w:val="20"/>
        </w:rPr>
      </w:pPr>
    </w:p>
    <w:p w:rsidR="00BD5965" w:rsidRDefault="00BD5965" w:rsidP="00BD5965">
      <w:pPr>
        <w:rPr>
          <w:rFonts w:ascii="Times New Roman" w:hAnsi="Times New Roman" w:cs="Times New Roman"/>
          <w:sz w:val="20"/>
          <w:szCs w:val="20"/>
        </w:rPr>
      </w:pPr>
    </w:p>
    <w:p w:rsidR="00E40239" w:rsidRDefault="00E40239" w:rsidP="00BD5965">
      <w:pPr>
        <w:rPr>
          <w:rFonts w:ascii="Times New Roman" w:hAnsi="Times New Roman" w:cs="Times New Roman"/>
          <w:sz w:val="20"/>
          <w:szCs w:val="20"/>
        </w:rPr>
      </w:pPr>
    </w:p>
    <w:p w:rsidR="00E40239" w:rsidRDefault="00E40239" w:rsidP="00BD5965">
      <w:pPr>
        <w:rPr>
          <w:rFonts w:ascii="Times New Roman" w:hAnsi="Times New Roman" w:cs="Times New Roman"/>
          <w:sz w:val="20"/>
          <w:szCs w:val="20"/>
        </w:rPr>
      </w:pPr>
    </w:p>
    <w:p w:rsidR="001359AD" w:rsidRDefault="001359AD" w:rsidP="00BD5965">
      <w:pPr>
        <w:rPr>
          <w:rFonts w:ascii="Times New Roman" w:hAnsi="Times New Roman" w:cs="Times New Roman"/>
          <w:sz w:val="20"/>
          <w:szCs w:val="20"/>
        </w:rPr>
      </w:pPr>
    </w:p>
    <w:p w:rsidR="001359AD" w:rsidRDefault="001359AD" w:rsidP="00BD5965">
      <w:pPr>
        <w:rPr>
          <w:rFonts w:ascii="Times New Roman" w:hAnsi="Times New Roman" w:cs="Times New Roman"/>
          <w:sz w:val="20"/>
          <w:szCs w:val="20"/>
        </w:rPr>
      </w:pPr>
    </w:p>
    <w:p w:rsidR="001359AD" w:rsidRDefault="001359AD" w:rsidP="00BD5965">
      <w:pPr>
        <w:rPr>
          <w:rFonts w:ascii="Times New Roman" w:hAnsi="Times New Roman" w:cs="Times New Roman"/>
          <w:sz w:val="20"/>
          <w:szCs w:val="20"/>
        </w:rPr>
      </w:pPr>
    </w:p>
    <w:p w:rsidR="00BD5965" w:rsidRDefault="00BD5965" w:rsidP="00BD5965">
      <w:pPr>
        <w:rPr>
          <w:rFonts w:ascii="Times New Roman" w:hAnsi="Times New Roman" w:cs="Times New Roman"/>
          <w:sz w:val="20"/>
          <w:szCs w:val="20"/>
        </w:rPr>
      </w:pPr>
    </w:p>
    <w:p w:rsidR="00BD5965" w:rsidRDefault="00BD5965" w:rsidP="00BD596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3</w:t>
      </w:r>
      <w:r w:rsidRPr="00162716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0C5F" w:rsidRPr="00D00C5F">
        <w:rPr>
          <w:rFonts w:ascii="Times New Roman" w:hAnsi="Times New Roman" w:cs="Times New Roman"/>
          <w:sz w:val="20"/>
          <w:szCs w:val="20"/>
        </w:rPr>
        <w:t>Length of stay and corrected gestational age at discharge for very preterm infants admitted to neonatal intensive care units with different number of annual admissions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040"/>
        <w:gridCol w:w="1780"/>
        <w:gridCol w:w="2620"/>
        <w:gridCol w:w="2620"/>
      </w:tblGrid>
      <w:tr w:rsidR="00BD5965" w:rsidRPr="006E192A" w:rsidTr="00A53E6F">
        <w:trPr>
          <w:trHeight w:val="27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0C514D" w:rsidP="001C0FB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BD5965"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mission per year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0C514D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="00BD5965"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fant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0C514D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S 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BD5965"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,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0C514D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GA at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charge (wk)</w:t>
            </w:r>
            <w:r w:rsidR="00BD5965"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965" w:rsidRPr="006E192A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965" w:rsidRPr="006E192A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</w:t>
            </w:r>
            <w:r w:rsidR="00AF527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="00AF527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F5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 w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 (67-9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 (37-40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11-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 (65-90.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 (36-40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&gt;</w:t>
            </w:r>
            <w:r w:rsidR="00AF5276" w:rsidRPr="00AF5276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 (65-9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 (36-39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5" w:rsidRPr="006E192A" w:rsidRDefault="00AF5276" w:rsidP="00A53E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-31 wk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5" w:rsidRPr="006E192A" w:rsidRDefault="00BD5965" w:rsidP="00A53E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5" w:rsidRPr="006E192A" w:rsidRDefault="00BD5965" w:rsidP="00A53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5" w:rsidRPr="006E192A" w:rsidRDefault="00BD5965" w:rsidP="00A53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 (36-6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 (36-38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51-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 (36-5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 (36-38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101-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 (33-5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 (35-38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151-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 (32-5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 (35-38)</w:t>
            </w:r>
          </w:p>
        </w:tc>
      </w:tr>
      <w:tr w:rsidR="00BD5965" w:rsidRPr="006E192A" w:rsidTr="00A53E6F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AF5276" w:rsidRDefault="00BD5965" w:rsidP="00AF5276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&gt;</w:t>
            </w:r>
            <w:r w:rsidR="00AF5276" w:rsidRPr="00AF5276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F527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 (33-53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5965" w:rsidRPr="006E192A" w:rsidRDefault="00BD5965" w:rsidP="00A53E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92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 (35-37)</w:t>
            </w:r>
          </w:p>
        </w:tc>
      </w:tr>
    </w:tbl>
    <w:p w:rsidR="00BD5965" w:rsidRPr="009408FB" w:rsidRDefault="001C0FBE" w:rsidP="00BD5965">
      <w:pPr>
        <w:widowControl/>
        <w:jc w:val="left"/>
        <w:rPr>
          <w:rFonts w:ascii="Times New Roman" w:eastAsia="SimSun" w:hAnsi="Times New Roman" w:cs="Times New Roman"/>
          <w:b/>
          <w:sz w:val="20"/>
          <w:szCs w:val="20"/>
          <w:lang w:bidi="ar"/>
        </w:rPr>
      </w:pPr>
      <w:r w:rsidRPr="009408FB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LOS</w:t>
      </w:r>
      <w:r w:rsidR="00BD5965" w:rsidRPr="009408FB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l</w:t>
      </w:r>
      <w:r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ngth of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tay, </w:t>
      </w:r>
      <w:r w:rsidRPr="009408FB">
        <w:rPr>
          <w:rFonts w:ascii="Times New Roman" w:hAnsi="Times New Roman" w:cs="Times New Roman"/>
          <w:i/>
          <w:color w:val="000033"/>
          <w:sz w:val="20"/>
          <w:szCs w:val="20"/>
          <w:shd w:val="clear" w:color="auto" w:fill="FFFFFF"/>
        </w:rPr>
        <w:t>IQR</w:t>
      </w:r>
      <w:r w:rsidRPr="009408FB"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  <w:t xml:space="preserve">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i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nterquartile </w:t>
      </w:r>
      <w:r w:rsidR="009408FB"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r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ange, </w:t>
      </w:r>
      <w:r w:rsidRPr="009408FB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GA</w:t>
      </w:r>
      <w:r w:rsidR="00BD5965" w:rsidRPr="009408FB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g</w:t>
      </w:r>
      <w:r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stational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e,</w:t>
      </w:r>
      <w:r w:rsidRPr="009408FB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9408FB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cGA</w:t>
      </w:r>
      <w:r w:rsidR="00BD5965" w:rsidRPr="009408FB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</w:t>
      </w:r>
      <w:r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orrected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g</w:t>
      </w:r>
      <w:r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stational </w:t>
      </w:r>
      <w:r w:rsidRPr="009408F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 w:rsidR="00BD5965" w:rsidRPr="009408F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e</w:t>
      </w:r>
    </w:p>
    <w:p w:rsidR="00BD5965" w:rsidRPr="009408FB" w:rsidRDefault="00BD5965" w:rsidP="00BD5965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BD5965" w:rsidRDefault="00BD5965" w:rsidP="00BD5965">
      <w:bookmarkStart w:id="1" w:name="_GoBack"/>
      <w:bookmarkEnd w:id="1"/>
    </w:p>
    <w:sectPr w:rsidR="00BD5965" w:rsidSect="00BD59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AA7" w:rsidRDefault="00380AA7" w:rsidP="00C7046D">
      <w:r>
        <w:separator/>
      </w:r>
    </w:p>
  </w:endnote>
  <w:endnote w:type="continuationSeparator" w:id="0">
    <w:p w:rsidR="00380AA7" w:rsidRDefault="00380AA7" w:rsidP="00C70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5000785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AA7" w:rsidRDefault="00380AA7" w:rsidP="00C7046D">
      <w:r>
        <w:separator/>
      </w:r>
    </w:p>
  </w:footnote>
  <w:footnote w:type="continuationSeparator" w:id="0">
    <w:p w:rsidR="00380AA7" w:rsidRDefault="00380AA7" w:rsidP="00C70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965"/>
    <w:rsid w:val="000958DD"/>
    <w:rsid w:val="000C514D"/>
    <w:rsid w:val="001359AD"/>
    <w:rsid w:val="00181657"/>
    <w:rsid w:val="001C0FBE"/>
    <w:rsid w:val="00301F30"/>
    <w:rsid w:val="00351B8E"/>
    <w:rsid w:val="00380AA7"/>
    <w:rsid w:val="004365E6"/>
    <w:rsid w:val="005124BA"/>
    <w:rsid w:val="00530E01"/>
    <w:rsid w:val="007D79EB"/>
    <w:rsid w:val="00836767"/>
    <w:rsid w:val="009408FB"/>
    <w:rsid w:val="009F096C"/>
    <w:rsid w:val="00A53E6F"/>
    <w:rsid w:val="00AF5276"/>
    <w:rsid w:val="00BD5965"/>
    <w:rsid w:val="00C7046D"/>
    <w:rsid w:val="00CD039F"/>
    <w:rsid w:val="00CF0960"/>
    <w:rsid w:val="00D00C5F"/>
    <w:rsid w:val="00DA25DE"/>
    <w:rsid w:val="00DD5098"/>
    <w:rsid w:val="00E40239"/>
    <w:rsid w:val="00E44318"/>
    <w:rsid w:val="00E92726"/>
    <w:rsid w:val="00EB4FA6"/>
    <w:rsid w:val="00F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96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D596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70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4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46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F527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bing.com/search?q=Enterocolitis&amp;filters=sid%3a564dc4a8-4e51-3d9c-87f6-2c7f41da41e3&amp;form=ENTL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n.bing.com/search?q=Diabetic+Retinopathy&amp;filters=sid%3a502dad87-3760-4f25-997c-e2d1e94dac75&amp;form=ENTL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n.bing.com/search?q=Enterocolitis&amp;filters=sid%3a564dc4a8-4e51-3d9c-87f6-2c7f41da41e3&amp;form=ENTLN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cn.bing.com/search?q=Diabetic+Retinopathy&amp;filters=sid%3a502dad87-3760-4f25-997c-e2d1e94dac75&amp;form=ENTLN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7</Words>
  <Characters>6543</Characters>
  <Application>Microsoft Office Word</Application>
  <DocSecurity>0</DocSecurity>
  <Lines>54</Lines>
  <Paragraphs>15</Paragraphs>
  <ScaleCrop>false</ScaleCrop>
  <Company/>
  <LinksUpToDate>false</LinksUpToDate>
  <CharactersWithSpaces>7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18T07:22:00Z</dcterms:created>
  <dcterms:modified xsi:type="dcterms:W3CDTF">2021-11-27T03:30:00Z</dcterms:modified>
</cp:coreProperties>
</file>